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977" w:rsidRDefault="000A3977" w:rsidP="000A3977">
      <w:pPr>
        <w:rPr>
          <w:sz w:val="24"/>
          <w:szCs w:val="24"/>
        </w:rPr>
      </w:pPr>
    </w:p>
    <w:p w:rsidR="000A3977" w:rsidRPr="00F67D36" w:rsidRDefault="00914CBA" w:rsidP="000A3977">
      <w:pPr>
        <w:jc w:val="both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</w:t>
      </w:r>
      <w:r w:rsidR="00FA6CC8">
        <w:rPr>
          <w:b/>
          <w:sz w:val="24"/>
          <w:szCs w:val="24"/>
        </w:rPr>
        <w:t>S</w:t>
      </w:r>
      <w:r w:rsidR="003E65F2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</w:t>
      </w:r>
      <w:r w:rsidR="00522D69">
        <w:rPr>
          <w:b/>
          <w:sz w:val="24"/>
          <w:szCs w:val="24"/>
        </w:rPr>
        <w:t>Primers and Probes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918"/>
        <w:gridCol w:w="3960"/>
        <w:gridCol w:w="4680"/>
      </w:tblGrid>
      <w:tr w:rsidR="000A3977" w:rsidRPr="008A5329" w:rsidTr="00633BE6">
        <w:tc>
          <w:tcPr>
            <w:tcW w:w="918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Gene</w:t>
            </w:r>
          </w:p>
        </w:tc>
        <w:tc>
          <w:tcPr>
            <w:tcW w:w="3960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Forward (For) and Reverse (Rev)</w:t>
            </w:r>
          </w:p>
        </w:tc>
        <w:tc>
          <w:tcPr>
            <w:tcW w:w="4680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Probe</w:t>
            </w:r>
          </w:p>
          <w:p w:rsidR="000A3977" w:rsidRPr="008A5329" w:rsidRDefault="000A3977" w:rsidP="00633BE6">
            <w:pPr>
              <w:rPr>
                <w:sz w:val="22"/>
                <w:szCs w:val="22"/>
              </w:rPr>
            </w:pPr>
          </w:p>
        </w:tc>
      </w:tr>
      <w:tr w:rsidR="000A3977" w:rsidRPr="008A5329" w:rsidTr="00633BE6">
        <w:tc>
          <w:tcPr>
            <w:tcW w:w="918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W</w:t>
            </w:r>
          </w:p>
        </w:tc>
        <w:tc>
          <w:tcPr>
            <w:tcW w:w="3960" w:type="dxa"/>
          </w:tcPr>
          <w:p w:rsidR="000A3977" w:rsidRPr="008A5329" w:rsidRDefault="000A3977" w:rsidP="00633BE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For: AGTGGGCTTGTTTGTGACTTCA</w:t>
            </w:r>
          </w:p>
        </w:tc>
        <w:tc>
          <w:tcPr>
            <w:tcW w:w="4680" w:type="dxa"/>
          </w:tcPr>
          <w:p w:rsidR="000A3977" w:rsidRPr="008A5329" w:rsidRDefault="000A3977" w:rsidP="00633BE6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TTACGTAAGCCAGACAGCAGCCAATTGTC</w:t>
            </w:r>
          </w:p>
        </w:tc>
      </w:tr>
      <w:tr w:rsidR="000A3977" w:rsidRPr="008A5329" w:rsidTr="00633BE6">
        <w:tc>
          <w:tcPr>
            <w:tcW w:w="918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</w:p>
        </w:tc>
        <w:tc>
          <w:tcPr>
            <w:tcW w:w="3960" w:type="dxa"/>
          </w:tcPr>
          <w:p w:rsidR="000A3977" w:rsidRPr="008A5329" w:rsidRDefault="000A3977" w:rsidP="00633BE6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Rev: GGACTCCTGGCGCTCTGAT</w:t>
            </w:r>
          </w:p>
        </w:tc>
        <w:tc>
          <w:tcPr>
            <w:tcW w:w="4680" w:type="dxa"/>
          </w:tcPr>
          <w:p w:rsidR="000A3977" w:rsidRPr="008A5329" w:rsidRDefault="000A3977" w:rsidP="00633BE6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</w:p>
        </w:tc>
      </w:tr>
      <w:tr w:rsidR="000A3977" w:rsidRPr="008A5329" w:rsidTr="00633BE6">
        <w:tc>
          <w:tcPr>
            <w:tcW w:w="9558" w:type="dxa"/>
            <w:gridSpan w:val="3"/>
          </w:tcPr>
          <w:p w:rsidR="00E20161" w:rsidRDefault="00E20161" w:rsidP="007C78D2">
            <w:pPr>
              <w:spacing w:line="480" w:lineRule="auto"/>
              <w:rPr>
                <w:sz w:val="22"/>
                <w:szCs w:val="22"/>
              </w:rPr>
            </w:pPr>
          </w:p>
          <w:p w:rsidR="00E20161" w:rsidRPr="008A5329" w:rsidRDefault="000A3977" w:rsidP="00E2016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 xml:space="preserve">20x </w:t>
            </w:r>
            <w:proofErr w:type="spellStart"/>
            <w:r w:rsidRPr="008A5329">
              <w:rPr>
                <w:sz w:val="22"/>
                <w:szCs w:val="22"/>
              </w:rPr>
              <w:t>Taqman</w:t>
            </w:r>
            <w:proofErr w:type="spellEnd"/>
            <w:r w:rsidRPr="008A5329">
              <w:rPr>
                <w:sz w:val="22"/>
                <w:szCs w:val="22"/>
              </w:rPr>
              <w:t xml:space="preserve"> Pre-developed assay Primer-FAM Probe mix (Applied </w:t>
            </w:r>
            <w:proofErr w:type="spellStart"/>
            <w:r w:rsidRPr="008A5329">
              <w:rPr>
                <w:sz w:val="22"/>
                <w:szCs w:val="22"/>
              </w:rPr>
              <w:t>Biosystems</w:t>
            </w:r>
            <w:proofErr w:type="spellEnd"/>
            <w:r w:rsidRPr="008A5329">
              <w:rPr>
                <w:sz w:val="22"/>
                <w:szCs w:val="22"/>
              </w:rPr>
              <w:t>)</w:t>
            </w:r>
          </w:p>
        </w:tc>
      </w:tr>
      <w:tr w:rsidR="000A3977" w:rsidRPr="008A5329" w:rsidTr="00633BE6">
        <w:tc>
          <w:tcPr>
            <w:tcW w:w="918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</w:p>
        </w:tc>
        <w:tc>
          <w:tcPr>
            <w:tcW w:w="3960" w:type="dxa"/>
          </w:tcPr>
          <w:p w:rsidR="000A3977" w:rsidRPr="008A5329" w:rsidRDefault="000A3977" w:rsidP="00633BE6">
            <w:pPr>
              <w:pStyle w:val="DecimalAligned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Assay number</w:t>
            </w:r>
          </w:p>
        </w:tc>
        <w:tc>
          <w:tcPr>
            <w:tcW w:w="4680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</w:p>
        </w:tc>
      </w:tr>
      <w:tr w:rsidR="000A3977" w:rsidRPr="008A5329" w:rsidTr="00633BE6">
        <w:tc>
          <w:tcPr>
            <w:tcW w:w="918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AID</w:t>
            </w:r>
          </w:p>
        </w:tc>
        <w:tc>
          <w:tcPr>
            <w:tcW w:w="3960" w:type="dxa"/>
          </w:tcPr>
          <w:p w:rsidR="000A3977" w:rsidRPr="008A5329" w:rsidRDefault="000A3977" w:rsidP="00633BE6">
            <w:pPr>
              <w:pStyle w:val="DecimalAligned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Hs 00221068_m1 AICDA</w:t>
            </w:r>
          </w:p>
        </w:tc>
        <w:tc>
          <w:tcPr>
            <w:tcW w:w="4680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</w:p>
        </w:tc>
      </w:tr>
      <w:tr w:rsidR="000A3977" w:rsidRPr="008A5329" w:rsidTr="00633BE6">
        <w:tc>
          <w:tcPr>
            <w:tcW w:w="918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c-</w:t>
            </w:r>
            <w:proofErr w:type="spellStart"/>
            <w:r w:rsidRPr="008A5329">
              <w:rPr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3960" w:type="dxa"/>
          </w:tcPr>
          <w:p w:rsidR="000A3977" w:rsidRPr="008A5329" w:rsidRDefault="000A3977" w:rsidP="00633BE6">
            <w:pPr>
              <w:pStyle w:val="DecimalAligned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Hs 00905027_m1 MYC</w:t>
            </w:r>
          </w:p>
        </w:tc>
        <w:tc>
          <w:tcPr>
            <w:tcW w:w="4680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</w:p>
        </w:tc>
      </w:tr>
      <w:tr w:rsidR="000A3977" w:rsidRPr="008A5329" w:rsidTr="00633BE6">
        <w:tc>
          <w:tcPr>
            <w:tcW w:w="918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β-actin</w:t>
            </w:r>
          </w:p>
        </w:tc>
        <w:tc>
          <w:tcPr>
            <w:tcW w:w="3960" w:type="dxa"/>
          </w:tcPr>
          <w:p w:rsidR="000A3977" w:rsidRPr="008A5329" w:rsidRDefault="000A3977" w:rsidP="00633BE6">
            <w:pPr>
              <w:pStyle w:val="DecimalAligned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Part no. 4333762T</w:t>
            </w:r>
          </w:p>
        </w:tc>
        <w:tc>
          <w:tcPr>
            <w:tcW w:w="4680" w:type="dxa"/>
          </w:tcPr>
          <w:p w:rsidR="000A3977" w:rsidRPr="008A5329" w:rsidRDefault="000A3977" w:rsidP="00633BE6">
            <w:pPr>
              <w:rPr>
                <w:sz w:val="22"/>
                <w:szCs w:val="22"/>
              </w:rPr>
            </w:pPr>
          </w:p>
        </w:tc>
      </w:tr>
    </w:tbl>
    <w:p w:rsidR="000A3977" w:rsidRPr="008A5329" w:rsidRDefault="000A3977" w:rsidP="000A3977">
      <w:pPr>
        <w:spacing w:line="480" w:lineRule="auto"/>
        <w:jc w:val="both"/>
        <w:rPr>
          <w:sz w:val="24"/>
          <w:szCs w:val="24"/>
        </w:rPr>
      </w:pPr>
      <w:r w:rsidRPr="008A5329">
        <w:rPr>
          <w:sz w:val="24"/>
          <w:szCs w:val="24"/>
        </w:rPr>
        <w:t>All probes are 6-FAM-TAMRA unless otherwise noted</w:t>
      </w:r>
    </w:p>
    <w:p w:rsidR="00C7014E" w:rsidRDefault="00C7014E"/>
    <w:sectPr w:rsidR="00C7014E" w:rsidSect="00C70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9F8" w:rsidRPr="00CE3416" w:rsidRDefault="007A69F8" w:rsidP="00CE3416">
      <w:pPr>
        <w:pStyle w:val="DecimalAligned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separator/>
      </w:r>
    </w:p>
  </w:endnote>
  <w:endnote w:type="continuationSeparator" w:id="0">
    <w:p w:rsidR="007A69F8" w:rsidRPr="00CE3416" w:rsidRDefault="007A69F8" w:rsidP="00CE3416">
      <w:pPr>
        <w:pStyle w:val="DecimalAligned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9F8" w:rsidRPr="00CE3416" w:rsidRDefault="007A69F8" w:rsidP="00CE3416">
      <w:pPr>
        <w:pStyle w:val="DecimalAligned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separator/>
      </w:r>
    </w:p>
  </w:footnote>
  <w:footnote w:type="continuationSeparator" w:id="0">
    <w:p w:rsidR="007A69F8" w:rsidRPr="00CE3416" w:rsidRDefault="007A69F8" w:rsidP="00CE3416">
      <w:pPr>
        <w:pStyle w:val="DecimalAligned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977"/>
    <w:rsid w:val="00011421"/>
    <w:rsid w:val="00092B43"/>
    <w:rsid w:val="000A2709"/>
    <w:rsid w:val="000A3977"/>
    <w:rsid w:val="001221A3"/>
    <w:rsid w:val="00285458"/>
    <w:rsid w:val="002C79EF"/>
    <w:rsid w:val="003000C0"/>
    <w:rsid w:val="00337B18"/>
    <w:rsid w:val="0038500B"/>
    <w:rsid w:val="003E65F2"/>
    <w:rsid w:val="00453ADC"/>
    <w:rsid w:val="00476492"/>
    <w:rsid w:val="00503746"/>
    <w:rsid w:val="00522D69"/>
    <w:rsid w:val="00527C30"/>
    <w:rsid w:val="00536E41"/>
    <w:rsid w:val="0054226F"/>
    <w:rsid w:val="0054612E"/>
    <w:rsid w:val="005570B6"/>
    <w:rsid w:val="005C2914"/>
    <w:rsid w:val="006B0CDC"/>
    <w:rsid w:val="007A69F8"/>
    <w:rsid w:val="007C78D2"/>
    <w:rsid w:val="00851FEA"/>
    <w:rsid w:val="0087366D"/>
    <w:rsid w:val="008964D6"/>
    <w:rsid w:val="00914CBA"/>
    <w:rsid w:val="009E0D02"/>
    <w:rsid w:val="00A1732F"/>
    <w:rsid w:val="00AB34F4"/>
    <w:rsid w:val="00AD4EA3"/>
    <w:rsid w:val="00B42B53"/>
    <w:rsid w:val="00C17A87"/>
    <w:rsid w:val="00C7014E"/>
    <w:rsid w:val="00CB44B8"/>
    <w:rsid w:val="00CE3416"/>
    <w:rsid w:val="00D12733"/>
    <w:rsid w:val="00D3394E"/>
    <w:rsid w:val="00D77CBE"/>
    <w:rsid w:val="00E20161"/>
    <w:rsid w:val="00EF59F8"/>
    <w:rsid w:val="00F37A08"/>
    <w:rsid w:val="00F67D36"/>
    <w:rsid w:val="00FA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7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9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0A3977"/>
    <w:pPr>
      <w:widowControl/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A3977"/>
    <w:pPr>
      <w:widowControl/>
    </w:pPr>
    <w:rPr>
      <w:rFonts w:asciiTheme="minorHAnsi" w:eastAsiaTheme="minorEastAsia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3977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A3977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E341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E3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34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semiHidden/>
    <w:unhideWhenUsed/>
    <w:rsid w:val="00CE3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3416"/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7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9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0A3977"/>
    <w:pPr>
      <w:widowControl/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A3977"/>
    <w:pPr>
      <w:widowControl/>
    </w:pPr>
    <w:rPr>
      <w:rFonts w:asciiTheme="minorHAnsi" w:eastAsiaTheme="minorEastAsia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3977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A3977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E341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E3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34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semiHidden/>
    <w:unhideWhenUsed/>
    <w:rsid w:val="00CE3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3416"/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na</dc:creator>
  <cp:lastModifiedBy>Thorley-Lawson, David A</cp:lastModifiedBy>
  <cp:revision>2</cp:revision>
  <dcterms:created xsi:type="dcterms:W3CDTF">2014-04-25T18:56:00Z</dcterms:created>
  <dcterms:modified xsi:type="dcterms:W3CDTF">2014-04-25T18:56:00Z</dcterms:modified>
</cp:coreProperties>
</file>